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5970F" w14:textId="77777777" w:rsidR="00D76024" w:rsidRDefault="00D76024" w:rsidP="00D76024">
      <w:pPr>
        <w:widowControl/>
        <w:jc w:val="center"/>
        <w:textAlignment w:val="center"/>
        <w:rPr>
          <w:rFonts w:ascii="Arial" w:hAnsi="Arial" w:cs="Arial"/>
          <w:b/>
          <w:bCs/>
          <w:color w:val="000000"/>
          <w:kern w:val="0"/>
          <w:lang w:bidi="ar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Table S2. Detailed distribution data and information of germline mutations</w:t>
      </w:r>
    </w:p>
    <w:tbl>
      <w:tblPr>
        <w:tblW w:w="666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9"/>
        <w:gridCol w:w="533"/>
        <w:gridCol w:w="533"/>
        <w:gridCol w:w="720"/>
        <w:gridCol w:w="975"/>
        <w:gridCol w:w="992"/>
        <w:gridCol w:w="1133"/>
        <w:gridCol w:w="1146"/>
      </w:tblGrid>
      <w:tr w:rsidR="00B8763C" w14:paraId="24A3E148" w14:textId="77777777" w:rsidTr="00B8763C">
        <w:trPr>
          <w:trHeight w:val="464"/>
          <w:jc w:val="center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D0FF1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Sampl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E704" w14:textId="7AE94864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Sample typ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6EE3E" w14:textId="57CE92F0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D519B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gen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485267" w14:textId="77777777" w:rsidR="00B8763C" w:rsidRDefault="00B8763C" w:rsidP="001269F0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protein_</w:t>
            </w:r>
          </w:p>
          <w:p w14:paraId="778E19D9" w14:textId="77777777" w:rsidR="00B8763C" w:rsidRDefault="00B8763C" w:rsidP="001269F0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829145" w14:textId="77777777" w:rsidR="00B8763C" w:rsidRDefault="00B8763C" w:rsidP="001269F0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variant_allele_</w:t>
            </w:r>
          </w:p>
          <w:p w14:paraId="290BCC39" w14:textId="77777777" w:rsidR="00B8763C" w:rsidRDefault="00B8763C" w:rsidP="001269F0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frequenc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A67D7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mutation_typ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2871D5" w14:textId="77777777" w:rsidR="00B8763C" w:rsidRDefault="00B8763C" w:rsidP="001269F0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  <w:lang w:bidi="ar"/>
              </w:rPr>
              <w:t>clinical_significance</w:t>
            </w:r>
          </w:p>
        </w:tc>
      </w:tr>
      <w:tr w:rsidR="00B8763C" w14:paraId="7D437AFC" w14:textId="77777777" w:rsidTr="00B8763C">
        <w:trPr>
          <w:trHeight w:val="257"/>
          <w:jc w:val="center"/>
        </w:trPr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06460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2BCEDEE1" w14:textId="628B2D5F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08F96" w14:textId="1D965886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8E798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VR1B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D9A702" w14:textId="77777777" w:rsidR="00B8763C" w:rsidRDefault="00B8763C" w:rsidP="001269F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E8C59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38778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08E0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plice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85F63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2537D60F" w14:textId="77777777" w:rsidTr="00B8763C">
        <w:trPr>
          <w:trHeight w:val="471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D2220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33" w:type="dxa"/>
            <w:vAlign w:val="center"/>
          </w:tcPr>
          <w:p w14:paraId="21A48B74" w14:textId="105877E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F737F" w14:textId="3A491B2E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74843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1BDD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89Trp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D15B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0610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95B67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8624A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3C99E9D3" w14:textId="77777777" w:rsidTr="00B8763C">
        <w:trPr>
          <w:trHeight w:val="26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1BBF4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533" w:type="dxa"/>
            <w:vAlign w:val="center"/>
          </w:tcPr>
          <w:p w14:paraId="0A0834A5" w14:textId="2CFC52A0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3FF28" w14:textId="4086AF84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FBDCE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56EEF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460Hi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AAAD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3786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9A30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90D72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0BEED6D3" w14:textId="77777777" w:rsidTr="00B8763C">
        <w:trPr>
          <w:trHeight w:val="274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AC1F8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533" w:type="dxa"/>
            <w:vAlign w:val="center"/>
          </w:tcPr>
          <w:p w14:paraId="43280B7B" w14:textId="66FA9412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D9468" w14:textId="77D861AC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DF653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3BBA5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y97Trp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67714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17791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2291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FC90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6DE98034" w14:textId="77777777" w:rsidTr="00B8763C">
        <w:trPr>
          <w:trHeight w:val="20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B41D9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533" w:type="dxa"/>
            <w:vAlign w:val="center"/>
          </w:tcPr>
          <w:p w14:paraId="17E64690" w14:textId="360F6F7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6B8D2" w14:textId="724D3B3B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8BD77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D61CA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1306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5A33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41994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228EA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C68BA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572C8ECB" w14:textId="77777777" w:rsidTr="00B8763C">
        <w:trPr>
          <w:trHeight w:val="23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E83D9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533" w:type="dxa"/>
            <w:vAlign w:val="center"/>
          </w:tcPr>
          <w:p w14:paraId="1024AFB5" w14:textId="0934553E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77876" w14:textId="782DCD2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164E7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OXP2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CCA27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c.673-1G&gt;C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817F6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1587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0179E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plice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AE1A1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39D0F995" w14:textId="77777777" w:rsidTr="00B8763C">
        <w:trPr>
          <w:trHeight w:val="207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6EEDC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533" w:type="dxa"/>
            <w:vAlign w:val="center"/>
          </w:tcPr>
          <w:p w14:paraId="379D178D" w14:textId="37B6EEA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6D6CE" w14:textId="6A757883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0BF6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R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ACAA7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Cys2326Ty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155AD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1904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4AFDB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F428E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04C5E1BE" w14:textId="77777777" w:rsidTr="00B8763C">
        <w:trPr>
          <w:trHeight w:val="30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03ABA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533" w:type="dxa"/>
            <w:vAlign w:val="center"/>
          </w:tcPr>
          <w:p w14:paraId="4DB3C43A" w14:textId="7FEE99A4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D81F7" w14:textId="209D4D86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D6846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M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A16ED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Tyr1938Asp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25A2F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4614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E8CEE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56DF6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4DA69EDE" w14:textId="77777777" w:rsidTr="00B8763C">
        <w:trPr>
          <w:trHeight w:val="27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71EFA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533" w:type="dxa"/>
            <w:vAlign w:val="center"/>
          </w:tcPr>
          <w:p w14:paraId="1BB0B2CD" w14:textId="7F89170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47BBA" w14:textId="047BC7E8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D0626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5C389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876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F4395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32341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48D72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7312D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39D2F97A" w14:textId="77777777" w:rsidTr="00B8763C">
        <w:trPr>
          <w:trHeight w:val="31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297F8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33" w:type="dxa"/>
            <w:vAlign w:val="center"/>
          </w:tcPr>
          <w:p w14:paraId="6B8E967B" w14:textId="49451121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8CCA9" w14:textId="64C819B1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1DFE4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B009B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876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72506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39636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82865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6856B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6C5352E8" w14:textId="77777777" w:rsidTr="00B8763C">
        <w:trPr>
          <w:trHeight w:val="24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B99F1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33" w:type="dxa"/>
            <w:vAlign w:val="center"/>
          </w:tcPr>
          <w:p w14:paraId="3F6C2B8F" w14:textId="79AEF1A2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96CE5" w14:textId="582FDE33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A8AB9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RAS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CCD49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y12Val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593C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2343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03261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9104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6C9F3AE7" w14:textId="77777777" w:rsidTr="00B8763C">
        <w:trPr>
          <w:trHeight w:val="38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A06E9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533" w:type="dxa"/>
            <w:vAlign w:val="center"/>
          </w:tcPr>
          <w:p w14:paraId="4B20362F" w14:textId="4778BB1A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DD789" w14:textId="33CFEF68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0337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A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13207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y655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2477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12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0C2AA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CCDF4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75E02878" w14:textId="77777777" w:rsidTr="00B8763C">
        <w:trPr>
          <w:trHeight w:val="38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A3970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533" w:type="dxa"/>
            <w:vAlign w:val="center"/>
          </w:tcPr>
          <w:p w14:paraId="715094DC" w14:textId="7DAEB9F8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7F048" w14:textId="2DCB74E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22616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AS1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0037E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474Th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DD10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1070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F86B7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3F3BA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67162675" w14:textId="77777777" w:rsidTr="00B8763C">
        <w:trPr>
          <w:trHeight w:val="307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7D6EB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533" w:type="dxa"/>
            <w:vAlign w:val="center"/>
          </w:tcPr>
          <w:p w14:paraId="2F8D0468" w14:textId="3321640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4F98A" w14:textId="3B6BBF0C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C4E1F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1E50C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1308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0E6A3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70668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0CA99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34BF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3DABB946" w14:textId="77777777" w:rsidTr="00B8763C">
        <w:trPr>
          <w:trHeight w:val="26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CE4DA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533" w:type="dxa"/>
            <w:vAlign w:val="center"/>
          </w:tcPr>
          <w:p w14:paraId="15CDF3EB" w14:textId="2306D04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F6C9A" w14:textId="4FEEC37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A6BD3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OX12B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6699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638Gly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FC66B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32787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FD890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7ED48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7AB86E2C" w14:textId="77777777" w:rsidTr="00B8763C">
        <w:trPr>
          <w:trHeight w:val="2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EF8CC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533" w:type="dxa"/>
            <w:vAlign w:val="center"/>
          </w:tcPr>
          <w:p w14:paraId="10D67EB9" w14:textId="57714A6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8F23C" w14:textId="1913349F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DC34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VR1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7A615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la488S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F48CC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803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C8E5F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2BE9E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5E352622" w14:textId="77777777" w:rsidTr="00B8763C">
        <w:trPr>
          <w:trHeight w:val="371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677D7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533" w:type="dxa"/>
            <w:vAlign w:val="center"/>
          </w:tcPr>
          <w:p w14:paraId="0E615458" w14:textId="304008A4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EA579" w14:textId="0FC83336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EC28E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E9B43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1554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B4098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2026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DDA46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inser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F8FE0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29B18BEF" w14:textId="77777777" w:rsidTr="00B8763C">
        <w:trPr>
          <w:trHeight w:val="30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4C1E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533" w:type="dxa"/>
            <w:vAlign w:val="center"/>
          </w:tcPr>
          <w:p w14:paraId="1E022271" w14:textId="2398506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97939" w14:textId="46ED7083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3E09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B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8B99A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Thr1218S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92A0A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4037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2A836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00AF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21B97395" w14:textId="77777777" w:rsidTr="00B8763C">
        <w:trPr>
          <w:trHeight w:val="30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52206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533" w:type="dxa"/>
            <w:vAlign w:val="center"/>
          </w:tcPr>
          <w:p w14:paraId="5BA9395C" w14:textId="2551243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C02C7" w14:textId="52EFFC2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F826B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A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14BE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n766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F9196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2517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5091B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F3A2C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532452E6" w14:textId="77777777" w:rsidTr="00B8763C">
        <w:trPr>
          <w:trHeight w:val="264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93DE3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533" w:type="dxa"/>
            <w:vAlign w:val="center"/>
          </w:tcPr>
          <w:p w14:paraId="58EE1139" w14:textId="34E6E63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B86CD" w14:textId="060A6C6C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86256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XIN2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4DF0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642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C820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21374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16389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6BD9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5EFD8B7F" w14:textId="77777777" w:rsidTr="00B8763C">
        <w:trPr>
          <w:trHeight w:val="318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D23D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533" w:type="dxa"/>
            <w:vAlign w:val="center"/>
          </w:tcPr>
          <w:p w14:paraId="63BE9373" w14:textId="191A811B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4137C" w14:textId="40179511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7E969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M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62F78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sp1188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F522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478431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0A1E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0EEF4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6D196F2A" w14:textId="77777777" w:rsidTr="00B8763C">
        <w:trPr>
          <w:trHeight w:val="30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DD73C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533" w:type="dxa"/>
            <w:vAlign w:val="center"/>
          </w:tcPr>
          <w:p w14:paraId="21BF2CDE" w14:textId="28D7BA5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41360" w14:textId="212BA0A9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CC72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BL2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F1A78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sn110Ty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B5610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28534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91C9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AACA2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6B9F0B82" w14:textId="77777777" w:rsidTr="00B8763C">
        <w:trPr>
          <w:trHeight w:val="22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CA7EE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533" w:type="dxa"/>
            <w:vAlign w:val="center"/>
          </w:tcPr>
          <w:p w14:paraId="45FECC37" w14:textId="77141A54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804DE" w14:textId="3E29005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92DFED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RAS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A5660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y12Asp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48201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7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02FA0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3EADD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26EA04B3" w14:textId="77777777" w:rsidTr="00B8763C">
        <w:trPr>
          <w:trHeight w:val="29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89593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533" w:type="dxa"/>
            <w:vAlign w:val="center"/>
          </w:tcPr>
          <w:p w14:paraId="5BAA1146" w14:textId="59430558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1DC5ED" w14:textId="5AED462D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3D427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2B3DB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583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EAC28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4353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35D8A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C6A66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3F93752B" w14:textId="77777777" w:rsidTr="00B8763C">
        <w:trPr>
          <w:trHeight w:val="3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C30DA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533" w:type="dxa"/>
            <w:vAlign w:val="center"/>
          </w:tcPr>
          <w:p w14:paraId="236A1062" w14:textId="7B30F27B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9DBC4" w14:textId="26659DF9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6D252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A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35FB1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2156Arg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EF741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0535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46113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F49E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40328D2A" w14:textId="77777777" w:rsidTr="00B8763C">
        <w:trPr>
          <w:trHeight w:val="30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02C05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533" w:type="dxa"/>
            <w:vAlign w:val="center"/>
          </w:tcPr>
          <w:p w14:paraId="119D2E80" w14:textId="1FD36002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EA90E" w14:textId="3703388C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68269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9E596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1400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D9CF9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537884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FDACA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D5192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078651DF" w14:textId="77777777" w:rsidTr="00B8763C">
        <w:trPr>
          <w:trHeight w:val="29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5E4D3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533" w:type="dxa"/>
            <w:vAlign w:val="center"/>
          </w:tcPr>
          <w:p w14:paraId="6363B9CA" w14:textId="0B16E201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13FC57" w14:textId="560D9D98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DF7D7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P53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DCA36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127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75A59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34359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DB53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inser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EF83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32CA473E" w14:textId="77777777" w:rsidTr="00B8763C">
        <w:trPr>
          <w:trHeight w:val="26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FF885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533" w:type="dxa"/>
            <w:vAlign w:val="center"/>
          </w:tcPr>
          <w:p w14:paraId="159602B1" w14:textId="07E8F97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67487" w14:textId="03DB77F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A6B0F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FD2F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670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AD226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83499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D86C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F89DC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4EB70217" w14:textId="77777777" w:rsidTr="00B8763C">
        <w:trPr>
          <w:trHeight w:val="36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1BEED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533" w:type="dxa"/>
            <w:vAlign w:val="center"/>
          </w:tcPr>
          <w:p w14:paraId="7F6ED96E" w14:textId="0FB6E71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A5F26" w14:textId="36F2107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Ⅰ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  <w:lang w:bidi="ar"/>
              </w:rPr>
              <w:t>、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A7C18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8C78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amplification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CADA8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19.67415364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2D98F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amplifica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5269F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23D8BBD3" w14:textId="77777777" w:rsidTr="00B8763C">
        <w:trPr>
          <w:trHeight w:val="36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D8076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533" w:type="dxa"/>
            <w:vAlign w:val="center"/>
          </w:tcPr>
          <w:p w14:paraId="1F8B7426" w14:textId="76CBC17B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76DD3" w14:textId="5A984B3E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Ⅰ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  <w:lang w:bidi="ar"/>
              </w:rPr>
              <w:t>、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A459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RX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8CEC4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1936Arg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5136A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0390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A9D2B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04F28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22BB33A8" w14:textId="77777777" w:rsidTr="00B8763C">
        <w:trPr>
          <w:trHeight w:val="3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AA498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533" w:type="dxa"/>
            <w:vAlign w:val="center"/>
          </w:tcPr>
          <w:p w14:paraId="73A0E166" w14:textId="01CA7603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F85FF5" w14:textId="43F39B7D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9745C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5C5B8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128Ly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2F1B8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3467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402F0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59450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7663EF06" w14:textId="77777777" w:rsidTr="00B8763C">
        <w:trPr>
          <w:trHeight w:val="25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B97A6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533" w:type="dxa"/>
            <w:vAlign w:val="center"/>
          </w:tcPr>
          <w:p w14:paraId="14F74B48" w14:textId="4F1DFAF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EDB3D" w14:textId="7DF401D5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83191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6747F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1545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40FE8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24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70C66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7221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73EF2F64" w14:textId="77777777" w:rsidTr="00B8763C">
        <w:trPr>
          <w:trHeight w:val="30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D5A03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533" w:type="dxa"/>
            <w:vAlign w:val="center"/>
          </w:tcPr>
          <w:p w14:paraId="6EA74ECB" w14:textId="4C3210E7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47026" w14:textId="6E0FC938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06A93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95AD5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988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27DC1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40250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323C8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483A3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152D5291" w14:textId="77777777" w:rsidTr="00B8763C">
        <w:trPr>
          <w:trHeight w:val="294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FA0B7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533" w:type="dxa"/>
            <w:vAlign w:val="center"/>
          </w:tcPr>
          <w:p w14:paraId="037ADCA6" w14:textId="37BF54B8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74833" w14:textId="2386BFD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D130F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51021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1344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C9542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356337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AEB13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067D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1AF85918" w14:textId="77777777" w:rsidTr="00B8763C">
        <w:trPr>
          <w:trHeight w:val="35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C550E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533" w:type="dxa"/>
            <w:vAlign w:val="center"/>
          </w:tcPr>
          <w:p w14:paraId="208B8190" w14:textId="4221F8C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Blood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A2F46" w14:textId="1B6F869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B7E70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K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26BA3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387Arg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C3366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07079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0A3C5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B9E7A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2BA8C77F" w14:textId="77777777" w:rsidTr="00B8763C">
        <w:trPr>
          <w:trHeight w:val="31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7EB16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533" w:type="dxa"/>
            <w:vAlign w:val="center"/>
          </w:tcPr>
          <w:p w14:paraId="59277CF5" w14:textId="2C51AD48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F1D61" w14:textId="22F62CF5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A5877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D3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BBBE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Pro598Arg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74393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79099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C340D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9BD78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2E0EB842" w14:textId="77777777" w:rsidTr="00B8763C">
        <w:trPr>
          <w:trHeight w:val="286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A1F1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533" w:type="dxa"/>
            <w:vAlign w:val="center"/>
          </w:tcPr>
          <w:p w14:paraId="03B5E9A7" w14:textId="54716578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54EE0" w14:textId="5AF1A78E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8EEED7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M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6DAEF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2244Th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EBD3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6815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0D74E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B2D1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567DB8EE" w14:textId="77777777" w:rsidTr="00B8763C">
        <w:trPr>
          <w:trHeight w:val="558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BF861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lastRenderedPageBreak/>
              <w:t>38</w:t>
            </w:r>
          </w:p>
        </w:tc>
        <w:tc>
          <w:tcPr>
            <w:tcW w:w="533" w:type="dxa"/>
            <w:vAlign w:val="center"/>
          </w:tcPr>
          <w:p w14:paraId="1D16D8D1" w14:textId="1D4E7CEB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FA61A" w14:textId="74D150D4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D1D93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CC3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871CB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264del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4D35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3358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0BD7E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-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661D4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664590CC" w14:textId="77777777" w:rsidTr="00B8763C">
        <w:trPr>
          <w:trHeight w:val="3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2C6CA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533" w:type="dxa"/>
            <w:vAlign w:val="center"/>
          </w:tcPr>
          <w:p w14:paraId="622B0877" w14:textId="671B126B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A7D4E" w14:textId="108890E3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61D5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2F2DD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Thr1556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FEC8F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9375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1154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inser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4A4BA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04D0F778" w14:textId="77777777" w:rsidTr="00B8763C">
        <w:trPr>
          <w:trHeight w:val="2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0CC5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533" w:type="dxa"/>
            <w:vAlign w:val="center"/>
          </w:tcPr>
          <w:p w14:paraId="54369B55" w14:textId="149E84EA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85BC0" w14:textId="27F09952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EFF48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D3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85574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ys494Glu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2367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56289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9FDD0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nonsynonymous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F01E8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43B70CC7" w14:textId="77777777" w:rsidTr="00B8763C">
        <w:trPr>
          <w:trHeight w:val="267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26DD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533" w:type="dxa"/>
            <w:vAlign w:val="center"/>
          </w:tcPr>
          <w:p w14:paraId="52ADA509" w14:textId="205DCA0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50818" w14:textId="4DF1DCBA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D5973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16014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Glu1397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3AD4F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94241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098E2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9E65D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087B3EBC" w14:textId="77777777" w:rsidTr="00B8763C">
        <w:trPr>
          <w:trHeight w:val="267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2164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533" w:type="dxa"/>
            <w:vAlign w:val="center"/>
          </w:tcPr>
          <w:p w14:paraId="4240DFDD" w14:textId="491BE075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F2A97" w14:textId="6AA11F76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8D50C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6000A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876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6453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17433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99FF15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DBBA00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0BD01A41" w14:textId="77777777" w:rsidTr="00B8763C">
        <w:trPr>
          <w:trHeight w:val="305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2276A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533" w:type="dxa"/>
            <w:vAlign w:val="center"/>
          </w:tcPr>
          <w:p w14:paraId="16216394" w14:textId="4D7EBCA6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D3430" w14:textId="4DD8EDA3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Ⅲ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896CB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1D0FC8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Ser1344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F3615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714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EB3AB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37C01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63CA4075" w14:textId="77777777" w:rsidTr="00B8763C">
        <w:trPr>
          <w:trHeight w:val="279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8BED6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533" w:type="dxa"/>
            <w:vAlign w:val="center"/>
          </w:tcPr>
          <w:p w14:paraId="0952BEBB" w14:textId="1218057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ADF09" w14:textId="19F5E4AF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Ⅰ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217AC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711EA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sp1498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B2DDF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3347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FB188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E83F1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athogenic</w:t>
            </w:r>
          </w:p>
        </w:tc>
      </w:tr>
      <w:tr w:rsidR="00B8763C" w14:paraId="7C63B765" w14:textId="77777777" w:rsidTr="00B8763C">
        <w:trPr>
          <w:trHeight w:val="220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17AB2F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533" w:type="dxa"/>
            <w:vAlign w:val="center"/>
          </w:tcPr>
          <w:p w14:paraId="2F80E679" w14:textId="3E96AC47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D1F3F" w14:textId="466BC567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51F512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335B8C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Leu1488f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4C09E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34972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2519D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deletio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5C4F86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7BC38521" w14:textId="77777777" w:rsidTr="00B8763C">
        <w:trPr>
          <w:trHeight w:val="233"/>
          <w:jc w:val="center"/>
        </w:trPr>
        <w:tc>
          <w:tcPr>
            <w:tcW w:w="62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7F974E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533" w:type="dxa"/>
            <w:vAlign w:val="center"/>
          </w:tcPr>
          <w:p w14:paraId="1B3610E0" w14:textId="355BF7E9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01145" w14:textId="7F167291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Ⅱ</w:t>
            </w:r>
          </w:p>
        </w:tc>
        <w:tc>
          <w:tcPr>
            <w:tcW w:w="7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69595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4C9D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Arg1450Ter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107DF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151328</w:t>
            </w:r>
          </w:p>
        </w:tc>
        <w:tc>
          <w:tcPr>
            <w:tcW w:w="113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BD81C3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stopgain</w:t>
            </w:r>
          </w:p>
        </w:tc>
        <w:tc>
          <w:tcPr>
            <w:tcW w:w="11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27FA8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  <w:tr w:rsidR="00B8763C" w14:paraId="2E55F1F3" w14:textId="77777777" w:rsidTr="00B8763C">
        <w:trPr>
          <w:trHeight w:val="257"/>
          <w:jc w:val="center"/>
        </w:trPr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D72CA4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12002DBB" w14:textId="24427080" w:rsidR="00B8763C" w:rsidRDefault="00B8763C" w:rsidP="001269F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Tissue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155A4F" w14:textId="04321FF2" w:rsidR="00B8763C" w:rsidRDefault="00B8763C" w:rsidP="001269F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3"/>
                <w:szCs w:val="13"/>
                <w:lang w:bidi="ar"/>
              </w:rPr>
              <w:t>Ⅳ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BFF5B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C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8FFDE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p.Thr621f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B86F1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0.09149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449C19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frameshift-insertion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254F0A" w14:textId="77777777" w:rsidR="00B8763C" w:rsidRDefault="00B8763C" w:rsidP="001269F0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  <w:lang w:bidi="ar"/>
              </w:rPr>
              <w:t>likely pathogenic</w:t>
            </w:r>
          </w:p>
        </w:tc>
      </w:tr>
    </w:tbl>
    <w:p w14:paraId="094222BB" w14:textId="77777777" w:rsidR="00331753" w:rsidRDefault="00B8763C"/>
    <w:sectPr w:rsidR="0033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24"/>
    <w:rsid w:val="000E21AD"/>
    <w:rsid w:val="001269F0"/>
    <w:rsid w:val="005C5ED9"/>
    <w:rsid w:val="00996011"/>
    <w:rsid w:val="00A861A9"/>
    <w:rsid w:val="00B8763C"/>
    <w:rsid w:val="00BB39AF"/>
    <w:rsid w:val="00C86322"/>
    <w:rsid w:val="00D7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855E"/>
  <w15:chartTrackingRefBased/>
  <w15:docId w15:val="{BE59390B-25F3-4823-8506-DDB14DC9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02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冠英</dc:creator>
  <cp:keywords/>
  <dc:description/>
  <cp:lastModifiedBy>wanghui19932019@outlook.com</cp:lastModifiedBy>
  <cp:revision>4</cp:revision>
  <dcterms:created xsi:type="dcterms:W3CDTF">2021-08-16T06:02:00Z</dcterms:created>
  <dcterms:modified xsi:type="dcterms:W3CDTF">2021-08-16T06:11:00Z</dcterms:modified>
</cp:coreProperties>
</file>